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42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474"/>
        <w:gridCol w:w="850"/>
        <w:gridCol w:w="1474"/>
        <w:gridCol w:w="850"/>
        <w:gridCol w:w="1474"/>
        <w:gridCol w:w="850"/>
        <w:gridCol w:w="1280"/>
      </w:tblGrid>
      <w:tr w14:paraId="4A3BA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9424" w:type="dxa"/>
            <w:gridSpan w:val="8"/>
            <w:tcBorders>
              <w:top w:val="nil"/>
            </w:tcBorders>
            <w:vAlign w:val="center"/>
          </w:tcPr>
          <w:p w14:paraId="79B35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32"/>
              </w:rPr>
              <w:t xml:space="preserve">Supplementary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</w:rPr>
              <w:t>Table 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Mediation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role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 of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Ty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CH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eastAsia="zh-CN"/>
              </w:rPr>
              <w:t>and AI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 in the association of overweight and T2DM</w:t>
            </w:r>
            <w:bookmarkEnd w:id="0"/>
          </w:p>
        </w:tc>
      </w:tr>
      <w:tr w14:paraId="0BD39B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172" w:type="dxa"/>
            <w:vMerge w:val="restart"/>
            <w:tcBorders>
              <w:top w:val="single" w:color="000000" w:sz="12" w:space="0"/>
            </w:tcBorders>
            <w:vAlign w:val="center"/>
          </w:tcPr>
          <w:p w14:paraId="0160C9C9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324" w:type="dxa"/>
            <w:gridSpan w:val="2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5B6EFE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ACME</w:t>
            </w:r>
          </w:p>
        </w:tc>
        <w:tc>
          <w:tcPr>
            <w:tcW w:w="2324" w:type="dxa"/>
            <w:gridSpan w:val="2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6254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ADE</w:t>
            </w:r>
          </w:p>
        </w:tc>
        <w:tc>
          <w:tcPr>
            <w:tcW w:w="2324" w:type="dxa"/>
            <w:gridSpan w:val="2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024DE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TE</w:t>
            </w:r>
          </w:p>
        </w:tc>
        <w:tc>
          <w:tcPr>
            <w:tcW w:w="1280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026B4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M</w:t>
            </w:r>
          </w:p>
        </w:tc>
      </w:tr>
      <w:tr w14:paraId="735C01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00C2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474" w:type="dxa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  <w:vAlign w:val="center"/>
          </w:tcPr>
          <w:p w14:paraId="63EB464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Estimate</w:t>
            </w:r>
          </w:p>
          <w:p w14:paraId="25CBB27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(95% CI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  <w:vAlign w:val="center"/>
          </w:tcPr>
          <w:p w14:paraId="401FCC9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</w:rPr>
              <w:t>P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  <w:vAlign w:val="center"/>
          </w:tcPr>
          <w:p w14:paraId="79878FD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Estimate</w:t>
            </w:r>
          </w:p>
          <w:p w14:paraId="46C1C00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(95% CI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  <w:vAlign w:val="center"/>
          </w:tcPr>
          <w:p w14:paraId="034943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</w:rPr>
              <w:t>P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  <w:vAlign w:val="center"/>
          </w:tcPr>
          <w:p w14:paraId="03978F1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Estimate</w:t>
            </w:r>
          </w:p>
          <w:p w14:paraId="6F8BA83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(95% CI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  <w:vAlign w:val="center"/>
          </w:tcPr>
          <w:p w14:paraId="21A743C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</w:rPr>
              <w:t>P</w:t>
            </w:r>
          </w:p>
        </w:tc>
        <w:tc>
          <w:tcPr>
            <w:tcW w:w="1280" w:type="dxa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  <w:vAlign w:val="center"/>
          </w:tcPr>
          <w:p w14:paraId="2A0FDC9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Estimate proportion</w:t>
            </w:r>
          </w:p>
        </w:tc>
      </w:tr>
      <w:tr w14:paraId="4A1023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shd w:val="clear" w:color="auto" w:fill="FFFFFF"/>
            <w:vAlign w:val="center"/>
          </w:tcPr>
          <w:p w14:paraId="46983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TyG</w:t>
            </w:r>
          </w:p>
        </w:tc>
        <w:tc>
          <w:tcPr>
            <w:tcW w:w="1474" w:type="dxa"/>
            <w:vAlign w:val="center"/>
          </w:tcPr>
          <w:p w14:paraId="5851C06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0.01</w:t>
            </w:r>
          </w:p>
          <w:p w14:paraId="07FA314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(0.01, 0.01)</w:t>
            </w:r>
          </w:p>
        </w:tc>
        <w:tc>
          <w:tcPr>
            <w:tcW w:w="850" w:type="dxa"/>
            <w:vAlign w:val="center"/>
          </w:tcPr>
          <w:p w14:paraId="42E4C1F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474" w:type="dxa"/>
            <w:vAlign w:val="center"/>
          </w:tcPr>
          <w:p w14:paraId="7BB9143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0.04</w:t>
            </w:r>
          </w:p>
          <w:p w14:paraId="231FD31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(0.03, 0.05)</w:t>
            </w:r>
          </w:p>
        </w:tc>
        <w:tc>
          <w:tcPr>
            <w:tcW w:w="850" w:type="dxa"/>
            <w:vAlign w:val="center"/>
          </w:tcPr>
          <w:p w14:paraId="78B1D40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474" w:type="dxa"/>
            <w:vAlign w:val="center"/>
          </w:tcPr>
          <w:p w14:paraId="15F946E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0.05</w:t>
            </w:r>
          </w:p>
          <w:p w14:paraId="3756F57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(0.05, 0.06)</w:t>
            </w:r>
          </w:p>
        </w:tc>
        <w:tc>
          <w:tcPr>
            <w:tcW w:w="850" w:type="dxa"/>
            <w:vAlign w:val="center"/>
          </w:tcPr>
          <w:p w14:paraId="2FD2D0A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80" w:type="dxa"/>
            <w:vAlign w:val="center"/>
          </w:tcPr>
          <w:p w14:paraId="565F16E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22.03%</w:t>
            </w:r>
          </w:p>
        </w:tc>
      </w:tr>
      <w:tr w14:paraId="77C5D0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shd w:val="clear" w:color="auto" w:fill="FFFFFF"/>
            <w:vAlign w:val="center"/>
          </w:tcPr>
          <w:p w14:paraId="3C2DA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HG</w:t>
            </w:r>
          </w:p>
        </w:tc>
        <w:tc>
          <w:tcPr>
            <w:tcW w:w="1474" w:type="dxa"/>
            <w:vAlign w:val="center"/>
          </w:tcPr>
          <w:p w14:paraId="288C6F5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0.02</w:t>
            </w:r>
          </w:p>
          <w:p w14:paraId="06E59BA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850" w:type="dxa"/>
            <w:vAlign w:val="center"/>
          </w:tcPr>
          <w:p w14:paraId="7C90116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474" w:type="dxa"/>
            <w:vAlign w:val="center"/>
          </w:tcPr>
          <w:p w14:paraId="641D451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4</w:t>
            </w:r>
          </w:p>
          <w:p w14:paraId="72E9D68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,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850" w:type="dxa"/>
            <w:vAlign w:val="center"/>
          </w:tcPr>
          <w:p w14:paraId="2F0BFA2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474" w:type="dxa"/>
            <w:vAlign w:val="center"/>
          </w:tcPr>
          <w:p w14:paraId="6729854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6</w:t>
            </w:r>
          </w:p>
          <w:p w14:paraId="3CE5707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,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850" w:type="dxa"/>
            <w:vAlign w:val="center"/>
          </w:tcPr>
          <w:p w14:paraId="5B570B0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80" w:type="dxa"/>
            <w:vAlign w:val="center"/>
          </w:tcPr>
          <w:p w14:paraId="4847BAC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32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%</w:t>
            </w:r>
          </w:p>
        </w:tc>
      </w:tr>
      <w:tr w14:paraId="063AA3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  <w:jc w:val="center"/>
        </w:trPr>
        <w:tc>
          <w:tcPr>
            <w:tcW w:w="117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4249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IP</w:t>
            </w:r>
          </w:p>
        </w:tc>
        <w:tc>
          <w:tcPr>
            <w:tcW w:w="147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A61523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0.00</w:t>
            </w:r>
          </w:p>
          <w:p w14:paraId="5FE9290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(0.00, 0.00)</w:t>
            </w:r>
          </w:p>
        </w:tc>
        <w:tc>
          <w:tcPr>
            <w:tcW w:w="85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6384AC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47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BB1F52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0.05</w:t>
            </w:r>
          </w:p>
          <w:p w14:paraId="268AD60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(0.04, 0.06)</w:t>
            </w:r>
          </w:p>
        </w:tc>
        <w:tc>
          <w:tcPr>
            <w:tcW w:w="85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1639B8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47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F54B3B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0.05</w:t>
            </w:r>
          </w:p>
          <w:p w14:paraId="712D8F6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(0.05, 0.06)</w:t>
            </w:r>
          </w:p>
        </w:tc>
        <w:tc>
          <w:tcPr>
            <w:tcW w:w="85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3C31B4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8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791CAA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6.47%</w:t>
            </w:r>
          </w:p>
        </w:tc>
      </w:tr>
      <w:tr w14:paraId="5BCE66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  <w:jc w:val="center"/>
        </w:trPr>
        <w:tc>
          <w:tcPr>
            <w:tcW w:w="9424" w:type="dxa"/>
            <w:gridSpan w:val="8"/>
            <w:tcBorders>
              <w:top w:val="single" w:color="000000" w:sz="12" w:space="0"/>
              <w:bottom w:val="nil"/>
            </w:tcBorders>
            <w:shd w:val="clear" w:color="auto" w:fill="FFFFFF"/>
            <w:vAlign w:val="center"/>
          </w:tcPr>
          <w:p w14:paraId="51113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exact"/>
              <w:jc w:val="left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Adjusted for covariates: age, sex, marital status, education, smoking, alcohol consumption,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>hysical activity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.</w:t>
            </w:r>
          </w:p>
          <w:p w14:paraId="347E9027">
            <w:pPr>
              <w:spacing w:line="240" w:lineRule="exact"/>
              <w:jc w:val="left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ACME: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verage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ausal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ediation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>ffect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ADE: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verage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irect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>ffect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TE: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otal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>ffect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roportion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mediated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T2DM: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ype 2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iabetes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ellitus, 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>TyG: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>riglyceride-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lucose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ndex, CHG: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>holesterol-HDL-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lucose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ndex, AIP: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therogenic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 xml:space="preserve">ndex of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>lasma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.</w:t>
            </w:r>
          </w:p>
        </w:tc>
      </w:tr>
    </w:tbl>
    <w:p w14:paraId="0D227BB9">
      <w:pPr>
        <w:rPr>
          <w:rFonts w:hint="default"/>
          <w:lang w:val="en-US" w:eastAsia="zh-CN"/>
        </w:rPr>
      </w:pPr>
    </w:p>
    <w:sectPr>
      <w:pgSz w:w="11906" w:h="16838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DA23B4"/>
    <w:rsid w:val="07391FB3"/>
    <w:rsid w:val="099818CC"/>
    <w:rsid w:val="0C9846DA"/>
    <w:rsid w:val="1CDF43F5"/>
    <w:rsid w:val="1DA17988"/>
    <w:rsid w:val="40E23C02"/>
    <w:rsid w:val="44DB3186"/>
    <w:rsid w:val="46BE0D9D"/>
    <w:rsid w:val="75DA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c6657482d7fb45ee84fb412b7da67697</errorID>
      <errorWord>AIP</errorWord>
      <group>L1_English</group>
      <groupName>英文问题</groupName>
      <ability>L2_Word</ability>
      <abilityName>字词问题</abilityName>
      <candidateList>
        <item>and AIP</item>
      </candidateList>
      <explain>此处疑似有连接词缺失，建议将单词AIP修改为and AIP</explain>
      <paraID>79B35C6D</paraID>
      <start>53</start>
      <end>60</end>
      <status>modified</status>
      <modifiedWord>and AIP</modifiedWord>
      <trackRevisions>false</trackRevisions>
    </reviewItem>
    <reviewItem>
      <errorID>baa8687f7cbc4e5da03274ef6a55a278</errorID>
      <errorWord>AIP</errorWord>
      <group>L1_English</group>
      <groupName>英文问题</groupName>
      <ability>L2_Word</ability>
      <abilityName>字词问题</abilityName>
      <candidateList>
        <item>and AIP</item>
      </candidateList>
      <explain>此处疑似有连接词缺失，建议将单词AIP修改为and AIP</explain>
      <paraID>150F9F38</paraID>
      <start>124</start>
      <end>131</end>
      <status>modified</status>
      <modifiedWord>and AIP</modifiedWord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8c8e119b-740f-499f-88d5-bd7a24eaaf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90</Characters>
  <Lines>0</Lines>
  <Paragraphs>0</Paragraphs>
  <TotalTime>22</TotalTime>
  <ScaleCrop>false</ScaleCrop>
  <LinksUpToDate>false</LinksUpToDate>
  <CharactersWithSpaces>761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8T11:03:00Z</dcterms:created>
  <dc:creator>鸿飞</dc:creator>
  <cp:lastModifiedBy>鸿飞</cp:lastModifiedBy>
  <dcterms:modified xsi:type="dcterms:W3CDTF">2026-06-13T08:3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34AC01AA61CF4595B315EF186FB404A6_13</vt:lpwstr>
  </property>
  <property fmtid="{D5CDD505-2E9C-101B-9397-08002B2CF9AE}" pid="4" name="KSOTemplateDocerSaveRecord">
    <vt:lpwstr>eyJoZGlkIjoiNDI1NGQ4MDY4NjMxYWVlMzc3ODM2NDE0MmU1ODUxYzYiLCJ1c2VySWQiOiI0NTc2ODk5NjgifQ==</vt:lpwstr>
  </property>
</Properties>
</file>